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4784"/>
        <w:tblW w:w="9322" w:type="dxa"/>
        <w:tblLook w:val="04A0" w:firstRow="1" w:lastRow="0" w:firstColumn="1" w:lastColumn="0" w:noHBand="0" w:noVBand="1"/>
      </w:tblPr>
      <w:tblGrid>
        <w:gridCol w:w="1242"/>
        <w:gridCol w:w="1843"/>
        <w:gridCol w:w="6237"/>
      </w:tblGrid>
      <w:tr w:rsidR="00DE7582" w:rsidRPr="0092726B" w:rsidTr="00DB2D5B">
        <w:trPr>
          <w:trHeight w:val="34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b/>
                <w:bCs/>
                <w:color w:val="000000"/>
              </w:rPr>
              <w:t>Partition #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est </w:t>
            </w:r>
            <w:r w:rsidRPr="0092726B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b/>
                <w:bCs/>
                <w:color w:val="000000"/>
              </w:rPr>
              <w:t>Included data blocks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3F4B71" w:rsidRDefault="003F4B71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L </w:t>
            </w:r>
          </w:p>
          <w:p w:rsidR="00DE7582" w:rsidRPr="00DE7582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DE75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Run #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35F19">
              <w:rPr>
                <w:rFonts w:ascii="Calibri" w:eastAsia="Times New Roman" w:hAnsi="Calibri" w:cs="Times New Roman"/>
                <w:color w:val="000000"/>
              </w:rPr>
              <w:t>loop</w:t>
            </w:r>
            <w:proofErr w:type="gramEnd"/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 regions of rDNA genes. 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HKY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35F19">
              <w:rPr>
                <w:rFonts w:ascii="Calibri" w:eastAsia="Times New Roman" w:hAnsi="Calibri" w:cs="Times New Roman"/>
                <w:color w:val="000000"/>
              </w:rPr>
              <w:t>stem</w:t>
            </w:r>
            <w:proofErr w:type="gramEnd"/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 regions of rDNA genes.</w:t>
            </w:r>
          </w:p>
        </w:tc>
      </w:tr>
      <w:tr w:rsidR="00131969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EF0A8D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  <w:bookmarkStart w:id="0" w:name="_GoBack"/>
            <w:bookmarkEnd w:id="0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131969" w:rsidP="001319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OI-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31969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EF0A8D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969" w:rsidRPr="00835F19" w:rsidRDefault="00131969" w:rsidP="001319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OI-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1319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OI-</w:t>
            </w:r>
            <w:r w:rsidR="0013196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SYM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AD-A1; TP1-A1-B1; Wg-1-2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SYM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AD-A2-C1-D1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AD-A3-C3-D3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AD-B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CAD-C2-D2; Tp-A2-B2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DE7582" w:rsidP="001319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3196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EF0A8D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35F19">
              <w:rPr>
                <w:rFonts w:ascii="Calibri" w:eastAsia="Times New Roman" w:hAnsi="Calibri" w:cs="Times New Roman"/>
                <w:color w:val="000000"/>
              </w:rPr>
              <w:t xml:space="preserve">GTR+G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835F19" w:rsidRDefault="00131969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p-A3-B3; </w:t>
            </w:r>
            <w:r w:rsidR="00DE7582">
              <w:rPr>
                <w:rFonts w:ascii="Calibri" w:eastAsia="Times New Roman" w:hAnsi="Calibri" w:cs="Times New Roman"/>
                <w:color w:val="000000"/>
              </w:rPr>
              <w:t>Wg</w:t>
            </w:r>
            <w:r w:rsidR="00DE7582" w:rsidRPr="00835F19">
              <w:rPr>
                <w:rFonts w:ascii="Calibri" w:eastAsia="Times New Roman" w:hAnsi="Calibri" w:cs="Times New Roman"/>
                <w:color w:val="000000"/>
              </w:rPr>
              <w:t>-3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3F4B71" w:rsidRDefault="003F4B71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BI</w:t>
            </w:r>
          </w:p>
          <w:p w:rsidR="00DE7582" w:rsidRPr="00DE7582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DE75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Run #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GTR+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</w:rPr>
              <w:t>loop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</w:rPr>
              <w:t xml:space="preserve"> regions of rDNA genes; COI-2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HKY+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</w:rPr>
              <w:t>stem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</w:rPr>
              <w:t xml:space="preserve"> regions of rDNA genes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SYM+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-A1-A2-C1-D1; TP1-A1-B1; Wg-1-2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GTR+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CAD-A3-C3-D3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GTR+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CAD-B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GTR+G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CAD-C2-D2; Tp-A2-B2.</w:t>
            </w:r>
          </w:p>
        </w:tc>
      </w:tr>
      <w:tr w:rsidR="00DE7582" w:rsidRPr="0092726B" w:rsidTr="00DB2D5B">
        <w:trPr>
          <w:trHeight w:val="34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HKY+G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7582" w:rsidRPr="0092726B" w:rsidRDefault="00DE7582" w:rsidP="00DB2D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726B">
              <w:rPr>
                <w:rFonts w:ascii="Calibri" w:eastAsia="Times New Roman" w:hAnsi="Calibri" w:cs="Times New Roman"/>
                <w:color w:val="000000"/>
              </w:rPr>
              <w:t>Tp-A3-B3; W</w:t>
            </w: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92726B">
              <w:rPr>
                <w:rFonts w:ascii="Calibri" w:eastAsia="Times New Roman" w:hAnsi="Calibri" w:cs="Times New Roman"/>
                <w:color w:val="000000"/>
              </w:rPr>
              <w:t>-3.</w:t>
            </w:r>
          </w:p>
        </w:tc>
      </w:tr>
    </w:tbl>
    <w:p w:rsidR="00400260" w:rsidRDefault="00C54DA7" w:rsidP="00DE758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54DA7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400260" w:rsidRPr="00C40B3F">
        <w:rPr>
          <w:rFonts w:ascii="Times New Roman" w:hAnsi="Times New Roman" w:cs="Times New Roman"/>
          <w:b/>
          <w:sz w:val="24"/>
          <w:szCs w:val="24"/>
        </w:rPr>
        <w:t>Table S4.</w:t>
      </w:r>
      <w:proofErr w:type="gramEnd"/>
      <w:r w:rsidR="00400260" w:rsidRPr="00C40B3F">
        <w:rPr>
          <w:rFonts w:ascii="Times New Roman" w:hAnsi="Times New Roman" w:cs="Times New Roman"/>
          <w:b/>
          <w:sz w:val="24"/>
          <w:szCs w:val="24"/>
        </w:rPr>
        <w:t xml:space="preserve"> Partitions and their models used in the analyses</w:t>
      </w:r>
    </w:p>
    <w:p w:rsidR="00DB2D5B" w:rsidRPr="00554AC9" w:rsidRDefault="00DB2D5B" w:rsidP="00DB2D5B">
      <w:pPr>
        <w:pStyle w:val="SisBio-paragraph"/>
      </w:pPr>
      <w:r w:rsidRPr="00554AC9">
        <w:t xml:space="preserve">The partitions with included data blocks used in maximum likelihood </w:t>
      </w:r>
      <w:r>
        <w:t>(</w:t>
      </w:r>
      <w:r w:rsidRPr="00554AC9">
        <w:t>ML</w:t>
      </w:r>
      <w:r>
        <w:t>)</w:t>
      </w:r>
      <w:r w:rsidRPr="00554AC9">
        <w:t xml:space="preserve"> analyses (run #2) and Bayesian inference</w:t>
      </w:r>
      <w:r>
        <w:t xml:space="preserve"> (</w:t>
      </w:r>
      <w:r w:rsidRPr="00554AC9">
        <w:t>BI</w:t>
      </w:r>
      <w:r>
        <w:t>)</w:t>
      </w:r>
      <w:r w:rsidRPr="00554AC9">
        <w:t xml:space="preserve"> (run #3). Expansion of data blocks abbreviations is given in </w:t>
      </w:r>
      <w:r w:rsidR="00C54DA7" w:rsidRPr="00C54DA7">
        <w:t xml:space="preserve">Supplementary material </w:t>
      </w:r>
      <w:r w:rsidRPr="00554AC9">
        <w:t>Table S5 and Fig. 1.</w:t>
      </w:r>
    </w:p>
    <w:sectPr w:rsidR="00DB2D5B" w:rsidRPr="00554AC9" w:rsidSect="007A46C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E38"/>
    <w:rsid w:val="00021B69"/>
    <w:rsid w:val="00131969"/>
    <w:rsid w:val="00184CE8"/>
    <w:rsid w:val="002A1D8C"/>
    <w:rsid w:val="003F4B71"/>
    <w:rsid w:val="00400260"/>
    <w:rsid w:val="004F6755"/>
    <w:rsid w:val="006E2BDC"/>
    <w:rsid w:val="0079270C"/>
    <w:rsid w:val="007A46C2"/>
    <w:rsid w:val="00835F19"/>
    <w:rsid w:val="00874E38"/>
    <w:rsid w:val="0092726B"/>
    <w:rsid w:val="009375FF"/>
    <w:rsid w:val="009C3255"/>
    <w:rsid w:val="00C40B3F"/>
    <w:rsid w:val="00C54DA7"/>
    <w:rsid w:val="00DB2D5B"/>
    <w:rsid w:val="00DE6FB8"/>
    <w:rsid w:val="00DE7582"/>
    <w:rsid w:val="00E86C8B"/>
    <w:rsid w:val="00EF0A8D"/>
    <w:rsid w:val="00F6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A4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2726B"/>
    <w:pPr>
      <w:spacing w:after="0" w:line="240" w:lineRule="auto"/>
    </w:pPr>
  </w:style>
  <w:style w:type="paragraph" w:customStyle="1" w:styleId="SisBio-paragraph">
    <w:name w:val="SisBio-paragraph"/>
    <w:basedOn w:val="Normal"/>
    <w:link w:val="SisBio-paragraphChar"/>
    <w:qFormat/>
    <w:rsid w:val="00400260"/>
    <w:pPr>
      <w:spacing w:after="0" w:line="480" w:lineRule="auto"/>
      <w:ind w:firstLine="567"/>
      <w:jc w:val="both"/>
    </w:pPr>
    <w:rPr>
      <w:rFonts w:ascii="Times New Roman" w:eastAsia="SimSun" w:hAnsi="Times New Roman" w:cs="Times New Roman"/>
      <w:sz w:val="24"/>
      <w:szCs w:val="24"/>
    </w:rPr>
  </w:style>
  <w:style w:type="character" w:customStyle="1" w:styleId="SisBio-paragraphChar">
    <w:name w:val="SisBio-paragraph Char"/>
    <w:basedOn w:val="DefaultParagraphFont"/>
    <w:link w:val="SisBio-paragraph"/>
    <w:rsid w:val="00400260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2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A4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2726B"/>
    <w:pPr>
      <w:spacing w:after="0" w:line="240" w:lineRule="auto"/>
    </w:pPr>
  </w:style>
  <w:style w:type="paragraph" w:customStyle="1" w:styleId="SisBio-paragraph">
    <w:name w:val="SisBio-paragraph"/>
    <w:basedOn w:val="Normal"/>
    <w:link w:val="SisBio-paragraphChar"/>
    <w:qFormat/>
    <w:rsid w:val="00400260"/>
    <w:pPr>
      <w:spacing w:after="0" w:line="480" w:lineRule="auto"/>
      <w:ind w:firstLine="567"/>
      <w:jc w:val="both"/>
    </w:pPr>
    <w:rPr>
      <w:rFonts w:ascii="Times New Roman" w:eastAsia="SimSun" w:hAnsi="Times New Roman" w:cs="Times New Roman"/>
      <w:sz w:val="24"/>
      <w:szCs w:val="24"/>
    </w:rPr>
  </w:style>
  <w:style w:type="character" w:customStyle="1" w:styleId="SisBio-paragraphChar">
    <w:name w:val="SisBio-paragraph Char"/>
    <w:basedOn w:val="DefaultParagraphFont"/>
    <w:link w:val="SisBio-paragraph"/>
    <w:rsid w:val="00400260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2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7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7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 Tarasov</dc:creator>
  <cp:lastModifiedBy>Reviewer</cp:lastModifiedBy>
  <cp:revision>7</cp:revision>
  <cp:lastPrinted>2015-02-24T18:37:00Z</cp:lastPrinted>
  <dcterms:created xsi:type="dcterms:W3CDTF">2015-04-16T09:50:00Z</dcterms:created>
  <dcterms:modified xsi:type="dcterms:W3CDTF">2015-10-14T18:19:00Z</dcterms:modified>
</cp:coreProperties>
</file>